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D54309" w14:textId="3F1E9F38" w:rsidR="0062468D" w:rsidRPr="00573F70" w:rsidRDefault="00ED3901" w:rsidP="00ED3901">
      <w:pPr>
        <w:jc w:val="center"/>
        <w:rPr>
          <w:rFonts w:asciiTheme="majorHAnsi" w:hAnsiTheme="majorHAnsi" w:cstheme="majorHAnsi"/>
          <w:b/>
          <w:bCs/>
          <w:sz w:val="32"/>
          <w:szCs w:val="32"/>
        </w:rPr>
      </w:pPr>
      <w:r w:rsidRPr="00573F70">
        <w:rPr>
          <w:rFonts w:asciiTheme="majorHAnsi" w:hAnsiTheme="majorHAnsi" w:cstheme="majorHAnsi"/>
          <w:b/>
          <w:bCs/>
          <w:sz w:val="32"/>
          <w:szCs w:val="32"/>
        </w:rPr>
        <w:t xml:space="preserve">Topic Guide for </w:t>
      </w:r>
      <w:r w:rsidRPr="00573F70">
        <w:rPr>
          <w:rFonts w:asciiTheme="majorHAnsi" w:hAnsiTheme="majorHAnsi" w:cstheme="majorHAnsi"/>
          <w:b/>
          <w:bCs/>
          <w:color w:val="6F94F9"/>
          <w:sz w:val="32"/>
          <w:szCs w:val="32"/>
        </w:rPr>
        <w:t>Role of Peer Support Workers</w:t>
      </w:r>
      <w:r w:rsidRPr="00573F70">
        <w:rPr>
          <w:rFonts w:asciiTheme="majorHAnsi" w:hAnsiTheme="majorHAnsi" w:cstheme="majorHAnsi"/>
          <w:b/>
          <w:bCs/>
          <w:sz w:val="32"/>
          <w:szCs w:val="32"/>
        </w:rPr>
        <w:t xml:space="preserve"> </w:t>
      </w:r>
      <w:r w:rsidR="0058372D">
        <w:rPr>
          <w:rFonts w:asciiTheme="majorHAnsi" w:hAnsiTheme="majorHAnsi" w:cstheme="majorHAnsi"/>
          <w:b/>
          <w:bCs/>
          <w:sz w:val="32"/>
          <w:szCs w:val="32"/>
        </w:rPr>
        <w:t>Study 2B</w:t>
      </w:r>
      <w:bookmarkStart w:id="0" w:name="_GoBack"/>
      <w:bookmarkEnd w:id="0"/>
    </w:p>
    <w:p w14:paraId="3D443864" w14:textId="79E939DB" w:rsidR="00ED3901" w:rsidRDefault="00ED3901" w:rsidP="00947386">
      <w:pPr>
        <w:rPr>
          <w:rFonts w:asciiTheme="majorHAnsi" w:hAnsiTheme="majorHAnsi" w:cstheme="majorHAnsi"/>
        </w:rPr>
      </w:pPr>
    </w:p>
    <w:p w14:paraId="7F5E7F67" w14:textId="71E05D35" w:rsidR="003A55B9" w:rsidRDefault="0085476D" w:rsidP="00573F70">
      <w:pPr>
        <w:rPr>
          <w:rFonts w:asciiTheme="majorHAnsi" w:hAnsiTheme="majorHAnsi" w:cstheme="majorHAnsi"/>
          <w:b/>
          <w:bCs/>
        </w:rPr>
      </w:pPr>
      <w:r w:rsidRPr="0085476D">
        <w:rPr>
          <w:rFonts w:asciiTheme="majorHAnsi" w:hAnsiTheme="majorHAnsi" w:cstheme="majorHAnsi"/>
          <w:b/>
          <w:bCs/>
          <w:color w:val="6F94F9"/>
        </w:rPr>
        <w:t>PRE-INTERVIEW</w:t>
      </w:r>
    </w:p>
    <w:p w14:paraId="4CFFDC32" w14:textId="3516CDB2" w:rsidR="00573F70" w:rsidRDefault="00573F70" w:rsidP="00573F70">
      <w:pPr>
        <w:rPr>
          <w:rFonts w:asciiTheme="majorHAnsi" w:hAnsiTheme="majorHAnsi" w:cstheme="majorHAnsi"/>
          <w:b/>
          <w:bCs/>
        </w:rPr>
      </w:pPr>
    </w:p>
    <w:p w14:paraId="18E516EE" w14:textId="77777777" w:rsidR="004653A6" w:rsidRDefault="004653A6" w:rsidP="004653A6">
      <w:pPr>
        <w:rPr>
          <w:rFonts w:asciiTheme="majorHAnsi" w:hAnsiTheme="majorHAnsi" w:cstheme="majorHAnsi"/>
          <w:b/>
          <w:bCs/>
        </w:rPr>
      </w:pPr>
      <w:r w:rsidRPr="00573F70">
        <w:rPr>
          <w:rFonts w:asciiTheme="majorHAnsi" w:hAnsiTheme="majorHAnsi" w:cstheme="majorHAnsi"/>
          <w:b/>
          <w:bCs/>
        </w:rPr>
        <w:t>Setting up</w:t>
      </w:r>
    </w:p>
    <w:p w14:paraId="27AD5B1D" w14:textId="77777777" w:rsidR="004653A6" w:rsidRDefault="004653A6" w:rsidP="004653A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Interviewer to organise date, time, and location of interview with interviewee</w:t>
      </w:r>
    </w:p>
    <w:p w14:paraId="408D3948" w14:textId="77777777" w:rsidR="004653A6" w:rsidRDefault="004653A6" w:rsidP="004653A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Introductory conversation (see below)</w:t>
      </w:r>
    </w:p>
    <w:p w14:paraId="46DDEA00" w14:textId="105CA07B" w:rsidR="004653A6" w:rsidRPr="004653A6" w:rsidRDefault="004653A6" w:rsidP="004653A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Begin interview (set timer)</w:t>
      </w:r>
    </w:p>
    <w:p w14:paraId="6512AF89" w14:textId="77777777" w:rsidR="004653A6" w:rsidRPr="00573F70" w:rsidRDefault="004653A6" w:rsidP="00573F70">
      <w:pPr>
        <w:rPr>
          <w:rFonts w:asciiTheme="majorHAnsi" w:hAnsiTheme="majorHAnsi" w:cstheme="majorHAnsi"/>
          <w:b/>
          <w:bCs/>
        </w:rPr>
      </w:pPr>
    </w:p>
    <w:p w14:paraId="30A8C960" w14:textId="54649943" w:rsidR="003A55B9" w:rsidRPr="00573F70" w:rsidRDefault="003A55B9" w:rsidP="00947386">
      <w:pPr>
        <w:rPr>
          <w:rFonts w:asciiTheme="majorHAnsi" w:hAnsiTheme="majorHAnsi" w:cstheme="majorHAnsi"/>
          <w:b/>
          <w:bCs/>
        </w:rPr>
      </w:pPr>
      <w:r w:rsidRPr="00573F70">
        <w:rPr>
          <w:rFonts w:asciiTheme="majorHAnsi" w:hAnsiTheme="majorHAnsi" w:cstheme="majorHAnsi"/>
          <w:b/>
          <w:bCs/>
        </w:rPr>
        <w:t>Prior to commencing the interview, the researcher should ensure the following have been discussed with the participant:</w:t>
      </w:r>
    </w:p>
    <w:p w14:paraId="2E51F3DD" w14:textId="5400B43A" w:rsidR="004653A6" w:rsidRDefault="004653A6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Greeting</w:t>
      </w:r>
    </w:p>
    <w:p w14:paraId="32587116" w14:textId="23E69AEA" w:rsidR="003A55B9" w:rsidRDefault="003A55B9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Purpose of the research project</w:t>
      </w:r>
      <w:r w:rsidR="004653A6">
        <w:rPr>
          <w:rFonts w:asciiTheme="majorHAnsi" w:hAnsiTheme="majorHAnsi" w:cstheme="majorHAnsi"/>
        </w:rPr>
        <w:t xml:space="preserve"> – aims</w:t>
      </w:r>
    </w:p>
    <w:p w14:paraId="2279BDEF" w14:textId="77777777" w:rsidR="004653A6" w:rsidRDefault="004653A6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Purpose of the interview</w:t>
      </w:r>
    </w:p>
    <w:p w14:paraId="2E7CBC47" w14:textId="6BE626BE" w:rsidR="004653A6" w:rsidRDefault="004653A6" w:rsidP="004653A6">
      <w:pPr>
        <w:pStyle w:val="ListParagraph"/>
        <w:numPr>
          <w:ilvl w:val="1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ims</w:t>
      </w:r>
      <w:r w:rsidR="0085476D">
        <w:rPr>
          <w:rFonts w:asciiTheme="majorHAnsi" w:hAnsiTheme="majorHAnsi" w:cstheme="majorHAnsi"/>
        </w:rPr>
        <w:t xml:space="preserve"> (PSW, role, practicalities, the consumer)</w:t>
      </w:r>
    </w:p>
    <w:p w14:paraId="57125E9C" w14:textId="2EE20C1F" w:rsidR="004653A6" w:rsidRDefault="004653A6" w:rsidP="004653A6">
      <w:pPr>
        <w:pStyle w:val="ListParagraph"/>
        <w:numPr>
          <w:ilvl w:val="1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sk participant what they think in their own words</w:t>
      </w:r>
    </w:p>
    <w:p w14:paraId="228DB776" w14:textId="3598E3B6" w:rsidR="004653A6" w:rsidRPr="004653A6" w:rsidRDefault="004653A6" w:rsidP="004653A6">
      <w:pPr>
        <w:pStyle w:val="ListParagraph"/>
        <w:numPr>
          <w:ilvl w:val="1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Explain aim is for researcher to speak minimally and to listen to what participant has to say</w:t>
      </w:r>
    </w:p>
    <w:p w14:paraId="29A53F98" w14:textId="4FCA8381" w:rsidR="003A55B9" w:rsidRDefault="003A55B9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Confidentiality</w:t>
      </w:r>
      <w:r w:rsidR="004653A6">
        <w:rPr>
          <w:rFonts w:asciiTheme="majorHAnsi" w:hAnsiTheme="majorHAnsi" w:cstheme="majorHAnsi"/>
        </w:rPr>
        <w:t xml:space="preserve"> and recording devices (two used in case of failure of one)</w:t>
      </w:r>
    </w:p>
    <w:p w14:paraId="6BDFA42D" w14:textId="5B776C31" w:rsidR="003A55B9" w:rsidRDefault="003A55B9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The inclusion of potentially sensitive topics</w:t>
      </w:r>
    </w:p>
    <w:p w14:paraId="0F7E8026" w14:textId="0A4D79AF" w:rsidR="003A55B9" w:rsidRDefault="003A55B9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Reminder of option to decline or withdraw participation at any time</w:t>
      </w:r>
    </w:p>
    <w:p w14:paraId="5941E07A" w14:textId="0D6AB96B" w:rsidR="00F103AB" w:rsidRDefault="00F103AB" w:rsidP="003A55B9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Reminder that interview should last no longer than 60 minutes</w:t>
      </w:r>
    </w:p>
    <w:p w14:paraId="45248184" w14:textId="77777777" w:rsidR="004653A6" w:rsidRDefault="003A55B9" w:rsidP="004653A6">
      <w:pPr>
        <w:pStyle w:val="ListParagraph"/>
        <w:numPr>
          <w:ilvl w:val="0"/>
          <w:numId w:val="2"/>
        </w:num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Any questions</w:t>
      </w:r>
    </w:p>
    <w:p w14:paraId="54826762" w14:textId="30F2663F" w:rsidR="003A55B9" w:rsidRPr="004653A6" w:rsidRDefault="004653A6" w:rsidP="004653A6">
      <w:pPr>
        <w:rPr>
          <w:rFonts w:asciiTheme="majorHAnsi" w:hAnsiTheme="majorHAnsi" w:cstheme="majorHAnsi"/>
        </w:rPr>
      </w:pPr>
      <w:r w:rsidRPr="004653A6">
        <w:rPr>
          <w:rFonts w:asciiTheme="majorHAnsi" w:hAnsiTheme="majorHAnsi" w:cstheme="majorHAnsi"/>
        </w:rPr>
        <w:t>Finally, e</w:t>
      </w:r>
      <w:r w:rsidR="003A55B9" w:rsidRPr="004653A6">
        <w:rPr>
          <w:rFonts w:asciiTheme="majorHAnsi" w:hAnsiTheme="majorHAnsi" w:cstheme="majorHAnsi"/>
        </w:rPr>
        <w:t>nsure that signed consent is completed and retained</w:t>
      </w:r>
      <w:r w:rsidR="004E2BDA">
        <w:rPr>
          <w:rFonts w:asciiTheme="majorHAnsi" w:hAnsiTheme="majorHAnsi" w:cstheme="majorHAnsi"/>
        </w:rPr>
        <w:t xml:space="preserve"> locally</w:t>
      </w:r>
      <w:r>
        <w:rPr>
          <w:rFonts w:asciiTheme="majorHAnsi" w:hAnsiTheme="majorHAnsi" w:cstheme="majorHAnsi"/>
        </w:rPr>
        <w:t xml:space="preserve"> as well as further verbal consent</w:t>
      </w:r>
      <w:r w:rsidR="0085476D">
        <w:rPr>
          <w:rFonts w:asciiTheme="majorHAnsi" w:hAnsiTheme="majorHAnsi" w:cstheme="majorHAnsi"/>
        </w:rPr>
        <w:t xml:space="preserve"> following above discussion</w:t>
      </w:r>
      <w:r>
        <w:rPr>
          <w:rFonts w:asciiTheme="majorHAnsi" w:hAnsiTheme="majorHAnsi" w:cstheme="majorHAnsi"/>
        </w:rPr>
        <w:t>.</w:t>
      </w:r>
    </w:p>
    <w:p w14:paraId="78D3F000" w14:textId="7D6ACFFA" w:rsidR="003A55B9" w:rsidRDefault="003A55B9" w:rsidP="003A55B9">
      <w:pPr>
        <w:rPr>
          <w:rFonts w:asciiTheme="majorHAnsi" w:hAnsiTheme="majorHAnsi" w:cstheme="majorHAnsi"/>
        </w:rPr>
      </w:pPr>
    </w:p>
    <w:p w14:paraId="05B9A562" w14:textId="3E0A41F2" w:rsidR="0085476D" w:rsidRDefault="0085476D" w:rsidP="003A55B9">
      <w:pPr>
        <w:rPr>
          <w:rFonts w:asciiTheme="majorHAnsi" w:hAnsiTheme="majorHAnsi" w:cstheme="majorHAnsi"/>
        </w:rPr>
      </w:pPr>
    </w:p>
    <w:p w14:paraId="2A90B43C" w14:textId="0C5F3B0A" w:rsidR="0085476D" w:rsidRDefault="0085476D" w:rsidP="003A55B9">
      <w:pPr>
        <w:rPr>
          <w:rFonts w:asciiTheme="majorHAnsi" w:hAnsiTheme="majorHAnsi" w:cstheme="majorHAnsi"/>
        </w:rPr>
      </w:pPr>
    </w:p>
    <w:p w14:paraId="3C68AEEC" w14:textId="170B67BB" w:rsidR="0085476D" w:rsidRDefault="0085476D" w:rsidP="003A55B9">
      <w:pPr>
        <w:rPr>
          <w:rFonts w:asciiTheme="majorHAnsi" w:hAnsiTheme="majorHAnsi" w:cstheme="majorHAnsi"/>
        </w:rPr>
      </w:pPr>
    </w:p>
    <w:p w14:paraId="2B973C2A" w14:textId="63EBD8D1" w:rsidR="0085476D" w:rsidRDefault="0085476D" w:rsidP="003A55B9">
      <w:pPr>
        <w:rPr>
          <w:rFonts w:asciiTheme="majorHAnsi" w:hAnsiTheme="majorHAnsi" w:cstheme="majorHAnsi"/>
        </w:rPr>
      </w:pPr>
    </w:p>
    <w:p w14:paraId="69E9C7A7" w14:textId="489D49ED" w:rsidR="0085476D" w:rsidRDefault="0085476D" w:rsidP="003A55B9">
      <w:pPr>
        <w:rPr>
          <w:rFonts w:asciiTheme="majorHAnsi" w:hAnsiTheme="majorHAnsi" w:cstheme="majorHAnsi"/>
        </w:rPr>
      </w:pPr>
    </w:p>
    <w:p w14:paraId="5529F764" w14:textId="46049F8E" w:rsidR="0085476D" w:rsidRDefault="0085476D" w:rsidP="003A55B9">
      <w:pPr>
        <w:rPr>
          <w:rFonts w:asciiTheme="majorHAnsi" w:hAnsiTheme="majorHAnsi" w:cstheme="majorHAnsi"/>
        </w:rPr>
      </w:pPr>
    </w:p>
    <w:p w14:paraId="3A69D777" w14:textId="77777777" w:rsidR="0085476D" w:rsidRPr="003A55B9" w:rsidRDefault="0085476D" w:rsidP="003A55B9">
      <w:pPr>
        <w:rPr>
          <w:rFonts w:asciiTheme="majorHAnsi" w:hAnsiTheme="majorHAnsi" w:cstheme="majorHAnsi"/>
        </w:rPr>
      </w:pPr>
    </w:p>
    <w:p w14:paraId="76773905" w14:textId="65CAFFB6" w:rsidR="00573F70" w:rsidRDefault="0085476D" w:rsidP="00947386">
      <w:pPr>
        <w:rPr>
          <w:rFonts w:asciiTheme="majorHAnsi" w:hAnsiTheme="majorHAnsi" w:cstheme="majorHAnsi"/>
          <w:b/>
          <w:bCs/>
          <w:color w:val="6F94F9"/>
        </w:rPr>
      </w:pPr>
      <w:r w:rsidRPr="0085476D">
        <w:rPr>
          <w:rFonts w:asciiTheme="majorHAnsi" w:hAnsiTheme="majorHAnsi" w:cstheme="majorHAnsi"/>
          <w:b/>
          <w:bCs/>
          <w:color w:val="6F94F9"/>
        </w:rPr>
        <w:lastRenderedPageBreak/>
        <w:t>INTERVIEW</w:t>
      </w:r>
    </w:p>
    <w:p w14:paraId="37C0E054" w14:textId="77777777" w:rsidR="0085476D" w:rsidRDefault="0085476D" w:rsidP="00947386">
      <w:pPr>
        <w:rPr>
          <w:rFonts w:asciiTheme="majorHAnsi" w:hAnsiTheme="majorHAnsi" w:cstheme="majorHAnsi"/>
        </w:rPr>
      </w:pPr>
    </w:p>
    <w:p w14:paraId="70E52DDB" w14:textId="3A7AC0FA" w:rsidR="00ED3901" w:rsidRDefault="00ED3901" w:rsidP="00ED3901">
      <w:pPr>
        <w:rPr>
          <w:rFonts w:asciiTheme="majorHAnsi" w:hAnsiTheme="majorHAnsi" w:cstheme="majorHAnsi"/>
          <w:b/>
          <w:bCs/>
          <w:i/>
          <w:iCs/>
        </w:rPr>
      </w:pPr>
      <w:r>
        <w:rPr>
          <w:rFonts w:asciiTheme="majorHAnsi" w:hAnsiTheme="majorHAnsi" w:cstheme="majorHAnsi"/>
          <w:i/>
          <w:iCs/>
        </w:rPr>
        <w:t xml:space="preserve">Interviewees: </w:t>
      </w:r>
      <w:r>
        <w:rPr>
          <w:rFonts w:asciiTheme="majorHAnsi" w:hAnsiTheme="majorHAnsi" w:cstheme="majorHAnsi"/>
          <w:b/>
          <w:bCs/>
          <w:i/>
          <w:iCs/>
        </w:rPr>
        <w:t>Peer Support Workers</w:t>
      </w:r>
    </w:p>
    <w:p w14:paraId="124A08A5" w14:textId="3D3A62E8" w:rsidR="002F1470" w:rsidRDefault="002F1470" w:rsidP="00ED3901">
      <w:pPr>
        <w:rPr>
          <w:rFonts w:asciiTheme="majorHAnsi" w:hAnsiTheme="majorHAnsi" w:cstheme="majorHAnsi"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87"/>
        <w:gridCol w:w="3487"/>
        <w:gridCol w:w="3488"/>
        <w:gridCol w:w="3488"/>
      </w:tblGrid>
      <w:tr w:rsidR="002F1470" w14:paraId="1D4A59C7" w14:textId="77777777" w:rsidTr="00A438FC">
        <w:trPr>
          <w:tblHeader/>
        </w:trPr>
        <w:tc>
          <w:tcPr>
            <w:tcW w:w="3487" w:type="dxa"/>
          </w:tcPr>
          <w:p w14:paraId="3B1A6B7F" w14:textId="45337A9D" w:rsidR="002F1470" w:rsidRDefault="002F1470" w:rsidP="002F147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6F94F9"/>
              </w:rPr>
              <w:t>Investigative theme</w:t>
            </w:r>
          </w:p>
        </w:tc>
        <w:tc>
          <w:tcPr>
            <w:tcW w:w="3487" w:type="dxa"/>
          </w:tcPr>
          <w:p w14:paraId="487B539F" w14:textId="77777777" w:rsidR="002F1470" w:rsidRDefault="002F1470" w:rsidP="002F1470">
            <w:pPr>
              <w:rPr>
                <w:rFonts w:asciiTheme="majorHAnsi" w:hAnsiTheme="majorHAnsi" w:cstheme="majorHAnsi"/>
                <w:color w:val="6F94F9"/>
              </w:rPr>
            </w:pPr>
            <w:r>
              <w:rPr>
                <w:rFonts w:asciiTheme="majorHAnsi" w:hAnsiTheme="majorHAnsi" w:cstheme="majorHAnsi"/>
                <w:color w:val="6F94F9"/>
              </w:rPr>
              <w:t>Possible q</w:t>
            </w:r>
            <w:r w:rsidRPr="00ED3901">
              <w:rPr>
                <w:rFonts w:asciiTheme="majorHAnsi" w:hAnsiTheme="majorHAnsi" w:cstheme="majorHAnsi"/>
                <w:color w:val="6F94F9"/>
              </w:rPr>
              <w:t>uestions</w:t>
            </w:r>
          </w:p>
          <w:p w14:paraId="7F9ACA57" w14:textId="5DCE2557" w:rsidR="00321B1B" w:rsidRDefault="00321B1B" w:rsidP="002F147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3488" w:type="dxa"/>
          </w:tcPr>
          <w:p w14:paraId="70515853" w14:textId="01848F26" w:rsidR="002F1470" w:rsidRDefault="002F1470" w:rsidP="002F147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6F94F9"/>
              </w:rPr>
              <w:t>Further prompts</w:t>
            </w:r>
          </w:p>
        </w:tc>
        <w:tc>
          <w:tcPr>
            <w:tcW w:w="3488" w:type="dxa"/>
          </w:tcPr>
          <w:p w14:paraId="7BB65791" w14:textId="1295F459" w:rsidR="002F1470" w:rsidRDefault="002F1470" w:rsidP="002F147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  <w:color w:val="6F94F9"/>
              </w:rPr>
              <w:t>Notes</w:t>
            </w:r>
          </w:p>
        </w:tc>
      </w:tr>
      <w:tr w:rsidR="002F1470" w14:paraId="4D9320CF" w14:textId="77777777" w:rsidTr="002F1470">
        <w:tc>
          <w:tcPr>
            <w:tcW w:w="3487" w:type="dxa"/>
          </w:tcPr>
          <w:p w14:paraId="4862E3C3" w14:textId="0485A7CF" w:rsidR="002F1470" w:rsidRDefault="002F1470" w:rsidP="002F147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The </w:t>
            </w:r>
            <w:r w:rsidR="00644F0F">
              <w:rPr>
                <w:rFonts w:asciiTheme="majorHAnsi" w:hAnsiTheme="majorHAnsi" w:cstheme="majorHAnsi"/>
              </w:rPr>
              <w:t>consumer</w:t>
            </w:r>
          </w:p>
        </w:tc>
        <w:tc>
          <w:tcPr>
            <w:tcW w:w="3487" w:type="dxa"/>
          </w:tcPr>
          <w:p w14:paraId="3FB33E95" w14:textId="1DDF5C36" w:rsidR="00DC5AB7" w:rsidRDefault="00DC5AB7" w:rsidP="00DC5AB7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an you tell me a bit about your role in EMPOWER?</w:t>
            </w:r>
          </w:p>
          <w:p w14:paraId="1CE14E40" w14:textId="77777777" w:rsidR="00DC5AB7" w:rsidRDefault="00DC5AB7" w:rsidP="00DC5AB7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1C2BFEC5" w14:textId="19968D31" w:rsidR="00C808FD" w:rsidRPr="002F1470" w:rsidRDefault="00C808FD" w:rsidP="00C808FD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What are your relationships with the consumers like? And could you tell me how they vary?</w:t>
            </w:r>
          </w:p>
          <w:p w14:paraId="0D2887BC" w14:textId="77777777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0183D7A9" w14:textId="77777777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0BF33BC2" w14:textId="77777777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262CE5ED" w14:textId="11A4D3C9" w:rsid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7B5D7B71" w14:textId="77777777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2CB4A303" w14:textId="7F6A666D" w:rsidR="002F1470" w:rsidRPr="002F1470" w:rsidRDefault="00DC5AB7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How have these relationships changed over time?</w:t>
            </w:r>
          </w:p>
          <w:p w14:paraId="24858C4E" w14:textId="2FE853B1" w:rsid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EDF7CF2" w14:textId="5EC95356" w:rsidR="00DC5AB7" w:rsidRDefault="00DC5AB7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C8EFB28" w14:textId="1B15DAE5" w:rsidR="00DC5AB7" w:rsidRDefault="00DC5AB7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07B38FE" w14:textId="02462BCA" w:rsidR="00DC5AB7" w:rsidRDefault="00DC5AB7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90A8ABF" w14:textId="04799B3B" w:rsidR="00DC5AB7" w:rsidRDefault="00DC5AB7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4C879B9" w14:textId="52BB9AE8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1470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If you were one of your </w:t>
            </w:r>
            <w:r w:rsidR="00DC5AB7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2F1470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, would you find the PSW beneficial? </w:t>
            </w:r>
          </w:p>
        </w:tc>
        <w:tc>
          <w:tcPr>
            <w:tcW w:w="3488" w:type="dxa"/>
          </w:tcPr>
          <w:p w14:paraId="4A0F23EE" w14:textId="77777777" w:rsidR="00DC5AB7" w:rsidRDefault="00DC5AB7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1EC7AD9F" w14:textId="77777777" w:rsidR="00DC5AB7" w:rsidRDefault="00DC5AB7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0E885772" w14:textId="77777777" w:rsidR="00DC5AB7" w:rsidRDefault="00DC5AB7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59824450" w14:textId="77777777" w:rsidR="00DC5AB7" w:rsidRDefault="00DC5AB7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7AF9F9BF" w14:textId="4725B6DC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2F1470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Why do you think that is? Are there notable differences regarding gender, age, socioeconomic status, cultural upbringing (if you know these things about </w:t>
            </w:r>
            <w:r w:rsidR="00644F0F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2F1470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)? </w:t>
            </w:r>
          </w:p>
          <w:p w14:paraId="08BC3931" w14:textId="2CB63DAF" w:rsid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862D831" w14:textId="2CE2FD22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1470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E.g., </w:t>
            </w:r>
            <w:r w:rsidR="00DC5AB7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2F1470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becoming more comfortable with you</w:t>
            </w:r>
            <w:r w:rsidR="00DC5AB7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; what lead to these changes? Are they for the better or worse? Can you give me an example?</w:t>
            </w:r>
          </w:p>
          <w:p w14:paraId="1B8BE361" w14:textId="77777777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7B3F35D" w14:textId="1C329143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9F2656D" w14:textId="0D264EAC" w:rsidR="002F1470" w:rsidRP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1470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Why? What would you keep the same and what would you change?</w:t>
            </w:r>
          </w:p>
        </w:tc>
        <w:tc>
          <w:tcPr>
            <w:tcW w:w="3488" w:type="dxa"/>
          </w:tcPr>
          <w:p w14:paraId="132A01C8" w14:textId="0A979B34" w:rsidR="002F1470" w:rsidRDefault="00934033" w:rsidP="002F147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 xml:space="preserve">I would like to ask you some questions about the service users from your perspective as a </w:t>
            </w:r>
            <w:proofErr w:type="spellStart"/>
            <w:r>
              <w:rPr>
                <w:rFonts w:asciiTheme="majorHAnsi" w:hAnsiTheme="majorHAnsi" w:cstheme="majorHAnsi"/>
              </w:rPr>
              <w:t>PSWer</w:t>
            </w:r>
            <w:proofErr w:type="spellEnd"/>
            <w:r>
              <w:rPr>
                <w:rFonts w:asciiTheme="majorHAnsi" w:hAnsiTheme="majorHAnsi" w:cstheme="majorHAnsi"/>
              </w:rPr>
              <w:t xml:space="preserve">. Please answer as honestly as </w:t>
            </w:r>
            <w:proofErr w:type="gramStart"/>
            <w:r>
              <w:rPr>
                <w:rFonts w:asciiTheme="majorHAnsi" w:hAnsiTheme="majorHAnsi" w:cstheme="majorHAnsi"/>
              </w:rPr>
              <w:t>possible, and</w:t>
            </w:r>
            <w:proofErr w:type="gramEnd"/>
            <w:r>
              <w:rPr>
                <w:rFonts w:asciiTheme="majorHAnsi" w:hAnsiTheme="majorHAnsi" w:cstheme="majorHAnsi"/>
              </w:rPr>
              <w:t xml:space="preserve"> remember there are no wrong answers.</w:t>
            </w:r>
          </w:p>
        </w:tc>
      </w:tr>
      <w:tr w:rsidR="002F1470" w14:paraId="5E86F7EA" w14:textId="77777777" w:rsidTr="002F1470">
        <w:tc>
          <w:tcPr>
            <w:tcW w:w="3487" w:type="dxa"/>
          </w:tcPr>
          <w:p w14:paraId="205E8629" w14:textId="70E6E64B" w:rsidR="002F1470" w:rsidRDefault="002F1470" w:rsidP="002F147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Practicalities</w:t>
            </w:r>
          </w:p>
        </w:tc>
        <w:tc>
          <w:tcPr>
            <w:tcW w:w="3487" w:type="dxa"/>
          </w:tcPr>
          <w:p w14:paraId="664FBDAF" w14:textId="08550B8A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What do you think of your PSW role occurring through the </w:t>
            </w: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>telephone? Advantages/disadvantages?</w:t>
            </w:r>
          </w:p>
          <w:p w14:paraId="41A864F4" w14:textId="7435CAD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4EB39104" w14:textId="56CF9A66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What do you think your </w:t>
            </w:r>
            <w:r w:rsidR="00644F0F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think of this? </w:t>
            </w:r>
          </w:p>
          <w:p w14:paraId="7544360F" w14:textId="2B695A26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3B43B40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C00F6A4" w14:textId="6AA5B8EB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Have any of your </w:t>
            </w:r>
            <w:r w:rsidR="00644F0F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ever commented on this - whether they like it or not?</w:t>
            </w:r>
          </w:p>
          <w:p w14:paraId="342907AA" w14:textId="2517D708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2E76DB8" w14:textId="4EBC5983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Has a </w:t>
            </w:r>
            <w:r w:rsidR="00644F0F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</w:t>
            </w: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ever asked to meet in person?</w:t>
            </w:r>
          </w:p>
          <w:p w14:paraId="1EA11251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141EAA7" w14:textId="0863C962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What do you think of the amount of contact you have with your </w:t>
            </w:r>
            <w:r w:rsidR="00644F0F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?</w:t>
            </w:r>
          </w:p>
          <w:p w14:paraId="1DEDA276" w14:textId="2D0A8C1C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07A2D80" w14:textId="526CA1C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(</w:t>
            </w:r>
            <w:r w:rsidRPr="009D29E1">
              <w:rPr>
                <w:rFonts w:asciiTheme="majorHAnsi" w:hAnsiTheme="majorHAnsi" w:cstheme="majorHAnsi"/>
                <w:i/>
                <w:iCs/>
                <w:color w:val="000000" w:themeColor="text1"/>
                <w:shd w:val="clear" w:color="auto" w:fill="FFFFFF"/>
              </w:rPr>
              <w:t>If would change amount of contact</w:t>
            </w: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) to what? </w:t>
            </w:r>
          </w:p>
          <w:p w14:paraId="76AEBDFF" w14:textId="04499E1A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7EFD006" w14:textId="5376B68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What do you think </w:t>
            </w:r>
            <w:r w:rsidR="00644F0F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the</w:t>
            </w: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</w:t>
            </w:r>
            <w:r w:rsidR="00644F0F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think about amount of contact? </w:t>
            </w:r>
          </w:p>
          <w:p w14:paraId="174304B1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0174D49" w14:textId="77777777" w:rsidR="002F1470" w:rsidRDefault="00BD6436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I understand the consumers vary in their level of engagement and some want less contact. What do you think contributes towards </w:t>
            </w:r>
            <w:r>
              <w:rPr>
                <w:rFonts w:asciiTheme="majorHAnsi" w:hAnsiTheme="majorHAnsi" w:cstheme="majorHAnsi"/>
                <w:color w:val="000000" w:themeColor="text1"/>
              </w:rPr>
              <w:lastRenderedPageBreak/>
              <w:t>this difference</w:t>
            </w:r>
            <w:r w:rsidR="00662D91">
              <w:rPr>
                <w:rFonts w:asciiTheme="majorHAnsi" w:hAnsiTheme="majorHAnsi" w:cstheme="majorHAnsi"/>
                <w:color w:val="000000" w:themeColor="text1"/>
              </w:rPr>
              <w:t xml:space="preserve"> – those who are engaged vs those who are not?</w:t>
            </w:r>
          </w:p>
          <w:p w14:paraId="715B8F0F" w14:textId="77777777" w:rsidR="00EC59C1" w:rsidRDefault="00EC59C1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54D8804" w14:textId="597C576D" w:rsidR="00EC59C1" w:rsidRPr="009D29E1" w:rsidRDefault="00EC59C1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Do you think it would be beneficial to specifically match consumers to their </w:t>
            </w:r>
            <w:proofErr w:type="spellStart"/>
            <w:r>
              <w:rPr>
                <w:rFonts w:asciiTheme="majorHAnsi" w:hAnsiTheme="majorHAnsi" w:cstheme="majorHAnsi"/>
                <w:color w:val="000000" w:themeColor="text1"/>
              </w:rPr>
              <w:t>PSWers</w:t>
            </w:r>
            <w:proofErr w:type="spellEnd"/>
            <w:r>
              <w:rPr>
                <w:rFonts w:asciiTheme="majorHAnsi" w:hAnsiTheme="majorHAnsi" w:cstheme="majorHAnsi"/>
                <w:color w:val="000000" w:themeColor="text1"/>
              </w:rPr>
              <w:t>?</w:t>
            </w:r>
          </w:p>
        </w:tc>
        <w:tc>
          <w:tcPr>
            <w:tcW w:w="3488" w:type="dxa"/>
          </w:tcPr>
          <w:p w14:paraId="253F9F12" w14:textId="3451B8C1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 xml:space="preserve">Telephone counselling is a common practice. </w:t>
            </w:r>
          </w:p>
          <w:p w14:paraId="5A505155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66DBD5C0" w14:textId="62E1EA9A" w:rsid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0FF21434" w14:textId="77777777" w:rsidR="009D29E1" w:rsidRPr="009D29E1" w:rsidRDefault="009D29E1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28EB686F" w14:textId="77777777" w:rsidR="00321B1B" w:rsidRDefault="00321B1B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6789C00F" w14:textId="25D9A06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Ask to elaborate why. If would change - to what? And why do you think this would be better?</w:t>
            </w:r>
          </w:p>
          <w:p w14:paraId="190E4934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E3FBD96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36C408D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76445FB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479F457" w14:textId="77777777" w:rsidR="00412BD5" w:rsidRPr="009D29E1" w:rsidRDefault="00412BD5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20C7E10" w14:textId="3193EDA7" w:rsid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310FEC1" w14:textId="0E09F8D9" w:rsidR="00611B83" w:rsidRDefault="00611B83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F9C624B" w14:textId="1D739956" w:rsidR="00611B83" w:rsidRDefault="00611B83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6CE33A8" w14:textId="5FA0B5CE" w:rsidR="00611B83" w:rsidRDefault="00611B83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36B90C1" w14:textId="77777777" w:rsidR="00611B83" w:rsidRPr="009D29E1" w:rsidRDefault="00611B83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FCA2B12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How much contact do you have? Is this enough and why?</w:t>
            </w:r>
          </w:p>
          <w:p w14:paraId="0A37E319" w14:textId="54FDC4D7" w:rsid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6753D8E" w14:textId="77777777" w:rsidR="009D29E1" w:rsidRPr="009D29E1" w:rsidRDefault="009D29E1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EA69A37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And why do you think this would be better?</w:t>
            </w:r>
          </w:p>
          <w:p w14:paraId="2AAF243A" w14:textId="77777777" w:rsidR="002F1470" w:rsidRPr="009D29E1" w:rsidRDefault="002F1470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348F9F5" w14:textId="77777777" w:rsidR="002F1470" w:rsidRDefault="002F1470" w:rsidP="002F1470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9D29E1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Have they ever talked to you about this? What did they say?</w:t>
            </w:r>
          </w:p>
          <w:p w14:paraId="2F704684" w14:textId="77777777" w:rsidR="00662D91" w:rsidRDefault="00662D91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3E8A133" w14:textId="77777777" w:rsidR="00662D91" w:rsidRDefault="00662D91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 xml:space="preserve">What encourages vs discourages engagement with support? E.g.., </w:t>
            </w:r>
            <w:r>
              <w:rPr>
                <w:rFonts w:asciiTheme="majorHAnsi" w:hAnsiTheme="majorHAnsi" w:cstheme="majorHAnsi"/>
                <w:color w:val="000000" w:themeColor="text1"/>
              </w:rPr>
              <w:lastRenderedPageBreak/>
              <w:t>gender, age, culture, first language?</w:t>
            </w:r>
          </w:p>
          <w:p w14:paraId="2E3C7A5F" w14:textId="77777777" w:rsidR="00EC59C1" w:rsidRDefault="00EC59C1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A67F956" w14:textId="3C0915C3" w:rsidR="00EC59C1" w:rsidRPr="009D29E1" w:rsidRDefault="00EC59C1" w:rsidP="002F1470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Have you experienced any matching? And what do you think would they could be matched on? E.g., gender, others?</w:t>
            </w:r>
          </w:p>
        </w:tc>
        <w:tc>
          <w:tcPr>
            <w:tcW w:w="3488" w:type="dxa"/>
          </w:tcPr>
          <w:p w14:paraId="31D54A0F" w14:textId="2882A490" w:rsidR="002F1470" w:rsidRDefault="00934033" w:rsidP="002F147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 xml:space="preserve">I would now like to ask you some more practical questions regarding your role as a </w:t>
            </w:r>
            <w:proofErr w:type="spellStart"/>
            <w:r>
              <w:rPr>
                <w:rFonts w:asciiTheme="majorHAnsi" w:hAnsiTheme="majorHAnsi" w:cstheme="majorHAnsi"/>
              </w:rPr>
              <w:t>PSWer</w:t>
            </w:r>
            <w:proofErr w:type="spellEnd"/>
            <w:r>
              <w:rPr>
                <w:rFonts w:asciiTheme="majorHAnsi" w:hAnsiTheme="majorHAnsi" w:cstheme="majorHAnsi"/>
              </w:rPr>
              <w:t>.</w:t>
            </w:r>
          </w:p>
        </w:tc>
      </w:tr>
      <w:tr w:rsidR="002F1470" w14:paraId="5D2F2DB9" w14:textId="77777777" w:rsidTr="002F1470">
        <w:tc>
          <w:tcPr>
            <w:tcW w:w="3487" w:type="dxa"/>
          </w:tcPr>
          <w:p w14:paraId="7AE1BD5F" w14:textId="4FB3AB2B" w:rsidR="002F1470" w:rsidRDefault="002F361B" w:rsidP="002F147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Role</w:t>
            </w:r>
          </w:p>
        </w:tc>
        <w:tc>
          <w:tcPr>
            <w:tcW w:w="3487" w:type="dxa"/>
          </w:tcPr>
          <w:p w14:paraId="4E550DF7" w14:textId="3658E12A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Before this project have you had any PSW role training</w:t>
            </w:r>
            <w:r w:rsidR="00310C54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or experience</w:t>
            </w: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?</w:t>
            </w:r>
          </w:p>
          <w:p w14:paraId="6328DCCB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2297BAE" w14:textId="15C644DF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24CCD77" w14:textId="07733FC0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B61636B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C3EA22E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Have you had any other PSW roles before this one?</w:t>
            </w:r>
          </w:p>
          <w:p w14:paraId="520A7E11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E8CB201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What do you believe a PSW role should entail?</w:t>
            </w:r>
          </w:p>
          <w:p w14:paraId="0BED1991" w14:textId="4474E0E8" w:rsidR="00412BD5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2E4F055" w14:textId="33E4D4BB" w:rsidR="00412BD5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CC1DA54" w14:textId="51D47484" w:rsidR="00412BD5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E86D18E" w14:textId="75221A1C" w:rsidR="00310C54" w:rsidRDefault="00310C54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850A918" w14:textId="0973E08E" w:rsidR="00310C54" w:rsidRDefault="00310C54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D7A4B1A" w14:textId="17A00209" w:rsidR="00310C54" w:rsidRDefault="00310C54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07AC1B9" w14:textId="77777777" w:rsidR="00310C54" w:rsidRDefault="00310C54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74B731C" w14:textId="77777777" w:rsidR="00412BD5" w:rsidRPr="002F361B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7865320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>Before beginning, what did you think this PSW role would entail? (In line or not in line with previous question)</w:t>
            </w:r>
          </w:p>
          <w:p w14:paraId="74A0EB26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ACCA599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Is this PSW role as you expected PSW to be or different?</w:t>
            </w:r>
          </w:p>
          <w:p w14:paraId="1E226CB1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6436FAE" w14:textId="03AA4713" w:rsid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67545FF" w14:textId="77777777" w:rsidR="00412BD5" w:rsidRPr="002F361B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D19DAA3" w14:textId="33E55D08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12ED021" w14:textId="22CD8D12" w:rsidR="002F361B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Is your role ever counter to what you think PSW should be?</w:t>
            </w:r>
          </w:p>
          <w:p w14:paraId="42A9B5A5" w14:textId="0C4B86FD" w:rsidR="00412BD5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8865055" w14:textId="77777777" w:rsidR="00412BD5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ACE2844" w14:textId="32A558C7" w:rsidR="00412BD5" w:rsidRPr="00BD6436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BD6436">
              <w:rPr>
                <w:rFonts w:asciiTheme="majorHAnsi" w:hAnsiTheme="majorHAnsi" w:cstheme="majorHAnsi"/>
                <w:color w:val="000000" w:themeColor="text1"/>
              </w:rPr>
              <w:t>How has your role changed over time?</w:t>
            </w:r>
          </w:p>
          <w:p w14:paraId="01739D70" w14:textId="49C688D5" w:rsidR="00412BD5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07C2367" w14:textId="1566FFF6" w:rsidR="00BD6436" w:rsidRDefault="00BD6436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F2A9E8F" w14:textId="41118DF2" w:rsidR="00BD6436" w:rsidRDefault="00BD6436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97F4704" w14:textId="77777777" w:rsidR="00BD6436" w:rsidRPr="002F361B" w:rsidRDefault="00BD6436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01D636B" w14:textId="7BF33BC1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Do you believe you gain anything by being a </w:t>
            </w:r>
            <w:proofErr w:type="spellStart"/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</w:t>
            </w:r>
            <w:proofErr w:type="spellEnd"/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in this study? - Supposed to be bidirectional support</w:t>
            </w:r>
          </w:p>
          <w:p w14:paraId="3D485D0A" w14:textId="1C262CAA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F8C3C09" w14:textId="41E83402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C8E3680" w14:textId="36BF3D2B" w:rsidR="002F361B" w:rsidRPr="002F361B" w:rsidRDefault="00667E43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>(</w:t>
            </w:r>
            <w:r w:rsidRPr="003D3E52">
              <w:rPr>
                <w:rFonts w:asciiTheme="majorHAnsi" w:hAnsiTheme="majorHAnsi" w:cstheme="majorHAnsi"/>
                <w:b/>
                <w:bCs/>
                <w:color w:val="000000" w:themeColor="text1"/>
                <w:shd w:val="clear" w:color="auto" w:fill="FFFFFF"/>
              </w:rPr>
              <w:t>Sensitive – warn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) </w:t>
            </w:r>
            <w:r w:rsidR="002F361B"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What challenges do you face because of your role?</w:t>
            </w:r>
          </w:p>
          <w:p w14:paraId="04200B9E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8539EDB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41584C4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A9A2316" w14:textId="06410585" w:rsid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77D82FB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4E1EE65B" w14:textId="59F22E4E" w:rsid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AE74652" w14:textId="77777777" w:rsidR="00D90769" w:rsidRDefault="00D90769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9145677" w14:textId="295B409E" w:rsidR="00667E43" w:rsidRDefault="00667E43" w:rsidP="00667E4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I understand you later became able to see the consumers’ app data. Did this have an impact on your relationship with them?</w:t>
            </w:r>
          </w:p>
          <w:p w14:paraId="1F7365C7" w14:textId="77777777" w:rsidR="00667E43" w:rsidRPr="002F361B" w:rsidRDefault="00667E43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BE4B8AF" w14:textId="77777777" w:rsidR="002F361B" w:rsidRDefault="002F361B" w:rsidP="004D57C6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Do you believe there is a power imbalance between you and </w:t>
            </w:r>
            <w:r w:rsidR="00CD4FEE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the</w:t>
            </w: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</w:t>
            </w:r>
            <w:r w:rsidR="00CD4FEE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</w:t>
            </w: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? I.e., you have access to their data, you have formal training</w:t>
            </w:r>
          </w:p>
          <w:p w14:paraId="79251E27" w14:textId="77777777" w:rsidR="00A438FC" w:rsidRDefault="00A438FC" w:rsidP="004D57C6">
            <w:pP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</w:pPr>
          </w:p>
          <w:p w14:paraId="412ADEE5" w14:textId="4B524497" w:rsidR="00A438FC" w:rsidRPr="002F361B" w:rsidRDefault="00A438FC" w:rsidP="004D57C6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Is there anything else at all you would like to tell me?</w:t>
            </w:r>
          </w:p>
        </w:tc>
        <w:tc>
          <w:tcPr>
            <w:tcW w:w="3488" w:type="dxa"/>
          </w:tcPr>
          <w:p w14:paraId="697F3A0F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>If yes - when and what did the training involve? What do you think of the training? Good or bad? How could be improved/made clearer?</w:t>
            </w:r>
          </w:p>
          <w:p w14:paraId="7A4BB3E4" w14:textId="54E6FF59" w:rsidR="002F1470" w:rsidRDefault="002F1470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CDED977" w14:textId="77777777" w:rsidR="00310C54" w:rsidRPr="002F361B" w:rsidRDefault="00310C54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FE0FFE9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How many and where/when/with who?</w:t>
            </w:r>
          </w:p>
          <w:p w14:paraId="36EE9BB8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502FB8E1" w14:textId="19DD76D3" w:rsidR="00310C54" w:rsidRPr="002F361B" w:rsidRDefault="00310C54" w:rsidP="00310C54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In an ideal world - w</w:t>
            </w: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hat should the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</w:t>
            </w: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gain from the PSW? What should the </w:t>
            </w:r>
            <w:proofErr w:type="spellStart"/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</w:t>
            </w:r>
            <w:proofErr w:type="spellEnd"/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gain? What negatives should be removed from it?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Asking about values of PSW; mutuality and bidirectionality of support, less power imbalance for e.g.</w:t>
            </w:r>
          </w:p>
          <w:p w14:paraId="74B769DE" w14:textId="4C4985CB" w:rsid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B9E953D" w14:textId="77777777" w:rsidR="00310C54" w:rsidRPr="002F361B" w:rsidRDefault="00310C54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6B73DFE" w14:textId="1FEDF88E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>Benefits and removal of negatives?</w:t>
            </w:r>
          </w:p>
          <w:p w14:paraId="12783529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06CB4B98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1BF89547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6C0DA2F" w14:textId="419928E3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If have had previous PSW role - same or different? General benefits and weaknesses of your role to you and </w:t>
            </w:r>
            <w:r w:rsidR="00280B85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</w:t>
            </w: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(and project?)</w:t>
            </w:r>
          </w:p>
          <w:p w14:paraId="33D7B2BD" w14:textId="4C0B13EA" w:rsid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007CE66" w14:textId="7A0062CE" w:rsidR="00412BD5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Is your work in keeping with values of PSW as you understand them?</w:t>
            </w:r>
          </w:p>
          <w:p w14:paraId="7F257E47" w14:textId="63C49E19" w:rsidR="00412BD5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5690A8D" w14:textId="77777777" w:rsidR="00BD6436" w:rsidRPr="002F1470" w:rsidRDefault="00BD6436" w:rsidP="00BD643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1470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E.g., 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</w:t>
            </w:r>
            <w:r w:rsidRPr="002F1470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becoming more comfortable with you</w:t>
            </w:r>
            <w:r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; what lead to these changes? Are they for the better or worse? Can you give me an example?</w:t>
            </w:r>
          </w:p>
          <w:p w14:paraId="7ADE3D08" w14:textId="77777777" w:rsidR="00412BD5" w:rsidRPr="002F361B" w:rsidRDefault="00412BD5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1158106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E.g., work experience, paid employment, sense of capability/achievement, someone to talk to - do you get to talk yourself too?</w:t>
            </w:r>
          </w:p>
          <w:p w14:paraId="0967D54F" w14:textId="77777777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6E9DD7A0" w14:textId="37772AC4" w:rsidR="002F361B" w:rsidRP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lastRenderedPageBreak/>
              <w:t xml:space="preserve">E.g., potentially triggering, stress and responsibility, inability to provide enough support, frustration from role (e.g., not what thought), boundaries, accountability, power dynamics, NHS employed, MH worker despite </w:t>
            </w:r>
            <w:proofErr w:type="spellStart"/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PSWer</w:t>
            </w:r>
            <w:proofErr w:type="spellEnd"/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, can see data</w:t>
            </w:r>
          </w:p>
          <w:p w14:paraId="11175AF4" w14:textId="3E28AB74" w:rsidR="002F361B" w:rsidRDefault="002F361B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39465330" w14:textId="77777777" w:rsidR="00D90769" w:rsidRDefault="00D90769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2C225B0" w14:textId="77777777" w:rsidR="00667E43" w:rsidRDefault="00667E43" w:rsidP="00667E43">
            <w:pPr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For better or worse? How has role changed over time?</w:t>
            </w:r>
          </w:p>
          <w:p w14:paraId="6F76F64C" w14:textId="1E8BCD0E" w:rsidR="00667E43" w:rsidRDefault="00667E43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4464542" w14:textId="46DBF780" w:rsidR="0010211D" w:rsidRDefault="0010211D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7FB2D385" w14:textId="77777777" w:rsidR="0010211D" w:rsidRPr="002F361B" w:rsidRDefault="0010211D" w:rsidP="002F361B">
            <w:pPr>
              <w:rPr>
                <w:rFonts w:asciiTheme="majorHAnsi" w:hAnsiTheme="majorHAnsi" w:cstheme="majorHAnsi"/>
                <w:color w:val="000000" w:themeColor="text1"/>
              </w:rPr>
            </w:pPr>
          </w:p>
          <w:p w14:paraId="24B5DAEC" w14:textId="2A19BA1C" w:rsidR="002F361B" w:rsidRPr="002F361B" w:rsidRDefault="002F361B" w:rsidP="004D57C6">
            <w:pPr>
              <w:rPr>
                <w:rFonts w:asciiTheme="majorHAnsi" w:hAnsiTheme="majorHAnsi" w:cstheme="majorHAnsi"/>
                <w:color w:val="000000" w:themeColor="text1"/>
              </w:rPr>
            </w:pP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If yes - how do you think this affects your relationship with the </w:t>
            </w:r>
            <w:r w:rsidR="00CD4FEE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</w:t>
            </w: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(from both perspectives) and the </w:t>
            </w:r>
            <w:r w:rsidR="00CD4FEE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>consumers’</w:t>
            </w:r>
            <w:r w:rsidRPr="002F361B">
              <w:rPr>
                <w:rFonts w:asciiTheme="majorHAnsi" w:hAnsiTheme="majorHAnsi" w:cstheme="majorHAnsi"/>
                <w:color w:val="000000" w:themeColor="text1"/>
                <w:shd w:val="clear" w:color="auto" w:fill="FFFFFF"/>
              </w:rPr>
              <w:t xml:space="preserve"> response to the treatment</w:t>
            </w:r>
          </w:p>
        </w:tc>
        <w:tc>
          <w:tcPr>
            <w:tcW w:w="3488" w:type="dxa"/>
          </w:tcPr>
          <w:p w14:paraId="3C38EDD1" w14:textId="77777777" w:rsidR="00934033" w:rsidRDefault="00934033" w:rsidP="00934033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 xml:space="preserve">Finally, I would like to talk to you about your role as a </w:t>
            </w:r>
            <w:proofErr w:type="spellStart"/>
            <w:r>
              <w:rPr>
                <w:rFonts w:asciiTheme="majorHAnsi" w:hAnsiTheme="majorHAnsi" w:cstheme="majorHAnsi"/>
              </w:rPr>
              <w:t>PSWer</w:t>
            </w:r>
            <w:proofErr w:type="spellEnd"/>
            <w:r>
              <w:rPr>
                <w:rFonts w:asciiTheme="majorHAnsi" w:hAnsiTheme="majorHAnsi" w:cstheme="majorHAnsi"/>
              </w:rPr>
              <w:t>.</w:t>
            </w:r>
          </w:p>
          <w:p w14:paraId="4AA2B164" w14:textId="77777777" w:rsidR="002F1470" w:rsidRDefault="002F1470" w:rsidP="002F1470">
            <w:pPr>
              <w:rPr>
                <w:rFonts w:asciiTheme="majorHAnsi" w:hAnsiTheme="majorHAnsi" w:cstheme="majorHAnsi"/>
              </w:rPr>
            </w:pPr>
          </w:p>
          <w:p w14:paraId="5E381971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703C16F1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27CC7A20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494D514B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166BC0CC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50A6584E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6331D151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43D7C535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142D6FCC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1CA6C26A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0C932B75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0B5B9675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642C48A3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15995E01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2909CAD7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5052E5D7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4BB87E84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77B2F517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43A226C5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6CE1ECFF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7002FAF6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0B4D0484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7E814D2D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18797515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7ADD0BEA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78903DE3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1B98136D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613A7C41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576AB156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3AE9C4D0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137EF3F8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36FF73C6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5BE45DF9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0FF6AE16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492C4B6C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5DEFEB67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6198550A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14627490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490042BA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474272AD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46D47A2E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62B22883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26029FB8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5ED01281" w14:textId="77777777" w:rsidR="00D90769" w:rsidRDefault="00D90769" w:rsidP="002F1470">
            <w:pPr>
              <w:rPr>
                <w:rFonts w:asciiTheme="majorHAnsi" w:hAnsiTheme="majorHAnsi" w:cstheme="majorHAnsi"/>
              </w:rPr>
            </w:pPr>
          </w:p>
          <w:p w14:paraId="6E5944C3" w14:textId="77777777" w:rsidR="00A438FC" w:rsidRDefault="00A438FC" w:rsidP="002F1470">
            <w:pPr>
              <w:rPr>
                <w:rFonts w:asciiTheme="majorHAnsi" w:hAnsiTheme="majorHAnsi" w:cstheme="majorHAnsi"/>
              </w:rPr>
            </w:pPr>
          </w:p>
          <w:p w14:paraId="6F9C6081" w14:textId="3CF3C1A9" w:rsidR="00D90769" w:rsidRDefault="00D90769" w:rsidP="002F1470">
            <w:pPr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 xml:space="preserve">You may find this to be a sensitive question, and we recognise that due to the small number of </w:t>
            </w:r>
            <w:proofErr w:type="spellStart"/>
            <w:r>
              <w:rPr>
                <w:rFonts w:asciiTheme="majorHAnsi" w:hAnsiTheme="majorHAnsi" w:cstheme="majorHAnsi"/>
              </w:rPr>
              <w:t>PSWers</w:t>
            </w:r>
            <w:proofErr w:type="spellEnd"/>
            <w:r>
              <w:rPr>
                <w:rFonts w:asciiTheme="majorHAnsi" w:hAnsiTheme="majorHAnsi" w:cstheme="majorHAnsi"/>
              </w:rPr>
              <w:t xml:space="preserve"> there is a possibility you could be identifiable. Remember, you can share as much or as little as you like. You need not answer at all if you would prefer.  </w:t>
            </w:r>
          </w:p>
        </w:tc>
      </w:tr>
    </w:tbl>
    <w:p w14:paraId="022B3B89" w14:textId="097BB1A6" w:rsidR="00EB6503" w:rsidRPr="0085476D" w:rsidRDefault="00EB6503" w:rsidP="004A6F50">
      <w:pPr>
        <w:rPr>
          <w:rFonts w:asciiTheme="majorHAnsi" w:hAnsiTheme="majorHAnsi" w:cstheme="majorHAnsi"/>
          <w:b/>
          <w:bCs/>
        </w:rPr>
      </w:pPr>
    </w:p>
    <w:sectPr w:rsidR="00EB6503" w:rsidRPr="0085476D" w:rsidSect="00ED3901">
      <w:footerReference w:type="even" r:id="rId7"/>
      <w:footerReference w:type="default" r:id="rId8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FD3A88" w14:textId="77777777" w:rsidR="00833D32" w:rsidRDefault="00833D32" w:rsidP="00713EFC">
      <w:r>
        <w:separator/>
      </w:r>
    </w:p>
  </w:endnote>
  <w:endnote w:type="continuationSeparator" w:id="0">
    <w:p w14:paraId="0F6F1A88" w14:textId="77777777" w:rsidR="00833D32" w:rsidRDefault="00833D32" w:rsidP="00713E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64468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009A102" w14:textId="30FA7164" w:rsidR="00713EFC" w:rsidRDefault="00713EFC" w:rsidP="00361F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DA62B5" w14:textId="77777777" w:rsidR="00713EFC" w:rsidRDefault="00713EFC" w:rsidP="00713E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842303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2161A7" w14:textId="12D9D89D" w:rsidR="00713EFC" w:rsidRDefault="00713EFC" w:rsidP="00361F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1636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8416DE2" w14:textId="77777777" w:rsidR="00713EFC" w:rsidRDefault="00713EFC" w:rsidP="00713E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465CD" w14:textId="77777777" w:rsidR="00833D32" w:rsidRDefault="00833D32" w:rsidP="00713EFC">
      <w:r>
        <w:separator/>
      </w:r>
    </w:p>
  </w:footnote>
  <w:footnote w:type="continuationSeparator" w:id="0">
    <w:p w14:paraId="4035113B" w14:textId="77777777" w:rsidR="00833D32" w:rsidRDefault="00833D32" w:rsidP="00713EF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57260"/>
    <w:multiLevelType w:val="hybridMultilevel"/>
    <w:tmpl w:val="99CA7DA4"/>
    <w:lvl w:ilvl="0" w:tplc="537ADC94">
      <w:start w:val="5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3A553F"/>
    <w:multiLevelType w:val="multilevel"/>
    <w:tmpl w:val="39446D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3901"/>
    <w:rsid w:val="00025D09"/>
    <w:rsid w:val="00062414"/>
    <w:rsid w:val="00063646"/>
    <w:rsid w:val="00063710"/>
    <w:rsid w:val="000C174E"/>
    <w:rsid w:val="000E0C5B"/>
    <w:rsid w:val="00101BAD"/>
    <w:rsid w:val="0010211D"/>
    <w:rsid w:val="001044AE"/>
    <w:rsid w:val="00154DDA"/>
    <w:rsid w:val="00195A88"/>
    <w:rsid w:val="00280B85"/>
    <w:rsid w:val="002E4CF1"/>
    <w:rsid w:val="002F0191"/>
    <w:rsid w:val="002F1470"/>
    <w:rsid w:val="002F361B"/>
    <w:rsid w:val="00310C54"/>
    <w:rsid w:val="00321B1B"/>
    <w:rsid w:val="00364FE9"/>
    <w:rsid w:val="003843AC"/>
    <w:rsid w:val="003A55B9"/>
    <w:rsid w:val="003C67D7"/>
    <w:rsid w:val="003E6251"/>
    <w:rsid w:val="003E71AA"/>
    <w:rsid w:val="00403C25"/>
    <w:rsid w:val="00412BD5"/>
    <w:rsid w:val="0041636C"/>
    <w:rsid w:val="00416444"/>
    <w:rsid w:val="004653A6"/>
    <w:rsid w:val="00497EC4"/>
    <w:rsid w:val="004A6F50"/>
    <w:rsid w:val="004D57C6"/>
    <w:rsid w:val="004E2BDA"/>
    <w:rsid w:val="00507A11"/>
    <w:rsid w:val="0051128D"/>
    <w:rsid w:val="0051568C"/>
    <w:rsid w:val="00557538"/>
    <w:rsid w:val="00573F70"/>
    <w:rsid w:val="0058372D"/>
    <w:rsid w:val="005A78BE"/>
    <w:rsid w:val="00611B83"/>
    <w:rsid w:val="00632C3E"/>
    <w:rsid w:val="00644F0F"/>
    <w:rsid w:val="00662D91"/>
    <w:rsid w:val="00664108"/>
    <w:rsid w:val="00667E43"/>
    <w:rsid w:val="006A5396"/>
    <w:rsid w:val="006B34B8"/>
    <w:rsid w:val="00713EFC"/>
    <w:rsid w:val="00747599"/>
    <w:rsid w:val="00756AF7"/>
    <w:rsid w:val="00792E46"/>
    <w:rsid w:val="007B4FC8"/>
    <w:rsid w:val="00833D32"/>
    <w:rsid w:val="0085476D"/>
    <w:rsid w:val="00893748"/>
    <w:rsid w:val="00934033"/>
    <w:rsid w:val="00947386"/>
    <w:rsid w:val="00963F1F"/>
    <w:rsid w:val="00976ECE"/>
    <w:rsid w:val="009B57F9"/>
    <w:rsid w:val="009D29E1"/>
    <w:rsid w:val="009D315A"/>
    <w:rsid w:val="009D61D7"/>
    <w:rsid w:val="00A438FC"/>
    <w:rsid w:val="00A44F1E"/>
    <w:rsid w:val="00AC49E6"/>
    <w:rsid w:val="00AD5EAB"/>
    <w:rsid w:val="00B307E9"/>
    <w:rsid w:val="00B425B2"/>
    <w:rsid w:val="00B91383"/>
    <w:rsid w:val="00BD6436"/>
    <w:rsid w:val="00BF636A"/>
    <w:rsid w:val="00C808FD"/>
    <w:rsid w:val="00CC61D4"/>
    <w:rsid w:val="00CD4FEE"/>
    <w:rsid w:val="00CE1FAB"/>
    <w:rsid w:val="00CF13B4"/>
    <w:rsid w:val="00CF5161"/>
    <w:rsid w:val="00D4120E"/>
    <w:rsid w:val="00D8260D"/>
    <w:rsid w:val="00D90769"/>
    <w:rsid w:val="00DC5AB7"/>
    <w:rsid w:val="00E85CA8"/>
    <w:rsid w:val="00E90E91"/>
    <w:rsid w:val="00EB5012"/>
    <w:rsid w:val="00EB6503"/>
    <w:rsid w:val="00EC59C1"/>
    <w:rsid w:val="00ED1EB6"/>
    <w:rsid w:val="00ED3901"/>
    <w:rsid w:val="00ED6489"/>
    <w:rsid w:val="00F103AB"/>
    <w:rsid w:val="00F475A5"/>
    <w:rsid w:val="00F921F9"/>
    <w:rsid w:val="00F971D3"/>
    <w:rsid w:val="00F97DDB"/>
    <w:rsid w:val="00F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B1001"/>
  <w14:defaultImageDpi w14:val="32767"/>
  <w15:chartTrackingRefBased/>
  <w15:docId w15:val="{DEC12396-0AD4-9D43-AA3D-7504FA4E5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47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9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13EF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3EF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713EFC"/>
  </w:style>
  <w:style w:type="paragraph" w:styleId="ListParagraph">
    <w:name w:val="List Paragraph"/>
    <w:basedOn w:val="Normal"/>
    <w:uiPriority w:val="34"/>
    <w:qFormat/>
    <w:rsid w:val="003A55B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164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64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644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4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44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644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44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9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74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92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5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3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9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70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6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8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5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3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0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3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0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8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5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4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0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03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4</Words>
  <Characters>4915</Characters>
  <Application>Microsoft Office Word</Application>
  <DocSecurity>0</DocSecurity>
  <Lines>119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y Moir</dc:creator>
  <cp:keywords/>
  <dc:description/>
  <cp:lastModifiedBy>Stephanie Allan (student)</cp:lastModifiedBy>
  <cp:revision>3</cp:revision>
  <dcterms:created xsi:type="dcterms:W3CDTF">2019-07-25T13:41:00Z</dcterms:created>
  <dcterms:modified xsi:type="dcterms:W3CDTF">2019-07-25T13:57:00Z</dcterms:modified>
</cp:coreProperties>
</file>